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1C0E9D4D" w:rsidR="00986FFD" w:rsidRPr="00C83459" w:rsidRDefault="0034789A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6EE0BFA2" w:rsidR="00986FFD" w:rsidRPr="00C83459" w:rsidRDefault="0034789A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B36354" w:rsidRPr="00986FFD" w14:paraId="44AFA9AE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76A71B2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75ABF49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813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7FC4726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1FBA576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46826</w:t>
            </w:r>
          </w:p>
        </w:tc>
      </w:tr>
      <w:tr w:rsidR="00B36354" w:rsidRPr="00986FFD" w14:paraId="3D8F3F5B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014C926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0800A95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402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2F35111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632FF16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3645</w:t>
            </w:r>
          </w:p>
        </w:tc>
      </w:tr>
      <w:tr w:rsidR="00B36354" w:rsidRPr="00986FFD" w14:paraId="691C4D45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1C46906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70C56B0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10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61FA5B8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2BE51CE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82903</w:t>
            </w:r>
          </w:p>
        </w:tc>
      </w:tr>
      <w:tr w:rsidR="00B36354" w:rsidRPr="00986FFD" w14:paraId="78AF6825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4FC2642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1C4D3B8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328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090E2AB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67BBC82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3004</w:t>
            </w:r>
          </w:p>
        </w:tc>
      </w:tr>
      <w:tr w:rsidR="00B36354" w:rsidRPr="00986FFD" w14:paraId="37B87F64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3AF1602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6B450CE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018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72FA189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149393D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62515</w:t>
            </w:r>
          </w:p>
        </w:tc>
      </w:tr>
      <w:tr w:rsidR="00B36354" w:rsidRPr="00986FFD" w14:paraId="0D562E3D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4260622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4135E5A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794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6783777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0763B02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77479</w:t>
            </w:r>
          </w:p>
        </w:tc>
      </w:tr>
      <w:tr w:rsidR="00B36354" w:rsidRPr="00986FFD" w14:paraId="67C25396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88F83" w14:textId="63612BB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6BA6" w14:textId="08069BE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C69" w14:textId="020E446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481A" w14:textId="69C261E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147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12C60AC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38BDB73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1441</w:t>
            </w:r>
          </w:p>
        </w:tc>
      </w:tr>
      <w:tr w:rsidR="00B36354" w:rsidRPr="00986FFD" w14:paraId="5E3AA90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7AEF992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7B0D216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6995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4E7CA00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2603081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38362</w:t>
            </w:r>
          </w:p>
        </w:tc>
      </w:tr>
      <w:tr w:rsidR="00B36354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48EA6C5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61981A7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4347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13B502F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7E38FB9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20365</w:t>
            </w:r>
          </w:p>
        </w:tc>
      </w:tr>
      <w:tr w:rsidR="00B36354" w:rsidRPr="00986FFD" w14:paraId="497CFF75" w14:textId="77777777" w:rsidTr="00CE038A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7E0B863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6BF0A9D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302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42E71DE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62FC5FD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59141</w:t>
            </w:r>
          </w:p>
        </w:tc>
      </w:tr>
      <w:tr w:rsidR="00B36354" w:rsidRPr="00986FFD" w14:paraId="679D7E71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504E91F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14C9FEF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962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0A6D633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3B9EDC9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39197</w:t>
            </w:r>
          </w:p>
        </w:tc>
      </w:tr>
      <w:tr w:rsidR="00B36354" w:rsidRPr="00986FFD" w14:paraId="2881A20A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5169F79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073C636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304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6D8E7C9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76E55D2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449612</w:t>
            </w:r>
          </w:p>
        </w:tc>
      </w:tr>
      <w:tr w:rsidR="00B36354" w:rsidRPr="00986FFD" w14:paraId="77F45249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3019C57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6FE382A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705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471A4EE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6BB90E1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49227</w:t>
            </w:r>
          </w:p>
        </w:tc>
      </w:tr>
      <w:tr w:rsidR="00B36354" w:rsidRPr="00986FFD" w14:paraId="29C3A524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05E08CD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07F05E5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4238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31409D1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5B42EF7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90238</w:t>
            </w:r>
          </w:p>
        </w:tc>
      </w:tr>
      <w:tr w:rsidR="00B36354" w:rsidRPr="00986FFD" w14:paraId="5B6D2850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2960CCF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016C722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77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0580B58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38969B7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59705</w:t>
            </w:r>
          </w:p>
        </w:tc>
      </w:tr>
      <w:tr w:rsidR="00B36354" w:rsidRPr="00986FFD" w14:paraId="14BA192C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6A5B601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5BB3970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736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4A6181B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2E02516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115</w:t>
            </w:r>
          </w:p>
        </w:tc>
      </w:tr>
      <w:tr w:rsidR="00B36354" w:rsidRPr="00986FFD" w14:paraId="1059B8B5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6474FE" w14:textId="628E7BA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E9141C" w14:textId="00F77BF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B535DC" w14:textId="3895E5A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CE021E5" w14:textId="1707A29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64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023E316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4924FFD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74125</w:t>
            </w:r>
          </w:p>
        </w:tc>
      </w:tr>
      <w:tr w:rsidR="00B36354" w:rsidRPr="00986FFD" w14:paraId="1C26C233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4CBFB06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17B96AE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1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0C7EECB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4207390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B36354" w:rsidRPr="00986FFD" w14:paraId="21C1697A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11750B1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3E66956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19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35D5D09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73CBE6D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87755</w:t>
            </w:r>
          </w:p>
        </w:tc>
      </w:tr>
      <w:tr w:rsidR="00B36354" w:rsidRPr="00986FFD" w14:paraId="6BA2DC7B" w14:textId="77777777" w:rsidTr="00CE038A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6FB0065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70941DB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388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618A858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008F517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2333</w:t>
            </w:r>
          </w:p>
        </w:tc>
      </w:tr>
      <w:tr w:rsidR="00B36354" w:rsidRPr="00986FFD" w14:paraId="46A44D0A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7E1E877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279337C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11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484DE9A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61D80FC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024</w:t>
            </w:r>
          </w:p>
        </w:tc>
      </w:tr>
      <w:tr w:rsidR="00B36354" w:rsidRPr="00986FFD" w14:paraId="5D2C86CC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71A5E92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73B5F15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30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32B1C18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0F7C6D0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17142</w:t>
            </w:r>
          </w:p>
        </w:tc>
      </w:tr>
      <w:tr w:rsidR="00B36354" w:rsidRPr="00986FFD" w14:paraId="6F620ED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30AEF80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1883FAE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680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3F2A3C2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278F51B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60367</w:t>
            </w:r>
          </w:p>
        </w:tc>
      </w:tr>
      <w:tr w:rsidR="00B36354" w:rsidRPr="00986FFD" w14:paraId="5314A7FF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64B2777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0259668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5019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534F493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5CE320D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23685</w:t>
            </w:r>
          </w:p>
        </w:tc>
      </w:tr>
      <w:tr w:rsidR="00B36354" w:rsidRPr="00986FFD" w14:paraId="7354C263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7492D7B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38ABF8C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47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BCD41C" w14:textId="29D1C60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223D7D" w14:textId="1192324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F9DE669" w14:textId="35EB42B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9D29AE" w14:textId="5A49FFF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707</w:t>
            </w:r>
          </w:p>
        </w:tc>
      </w:tr>
      <w:tr w:rsidR="00B36354" w:rsidRPr="00986FFD" w14:paraId="553AB36B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5A3E5C7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3903ED8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19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0DA8726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4DB2593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38342</w:t>
            </w:r>
          </w:p>
        </w:tc>
      </w:tr>
      <w:tr w:rsidR="00B36354" w:rsidRPr="00986FFD" w14:paraId="3B3DA52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5099EEA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6F706F2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996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246D237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32BAFD7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16587</w:t>
            </w:r>
          </w:p>
        </w:tc>
      </w:tr>
      <w:tr w:rsidR="00B36354" w:rsidRPr="00986FFD" w14:paraId="22586E4C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076FE71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04288F8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969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30C454C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0F50E62B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61232</w:t>
            </w:r>
          </w:p>
        </w:tc>
      </w:tr>
      <w:tr w:rsidR="00B36354" w:rsidRPr="00986FFD" w14:paraId="103E1DE8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4DD41BD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0FDCE7D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5803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23F50AD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2988975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2137</w:t>
            </w:r>
          </w:p>
        </w:tc>
      </w:tr>
      <w:tr w:rsidR="00B36354" w:rsidRPr="00986FFD" w14:paraId="5B07BED2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16480E9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30345E8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34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0D0A41C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348AE18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353</w:t>
            </w:r>
          </w:p>
        </w:tc>
      </w:tr>
      <w:tr w:rsidR="00B36354" w:rsidRPr="00986FFD" w14:paraId="64445A71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3306637" w14:textId="4604507E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2CE235A" w14:textId="40F8808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2EDF3B" w14:textId="5F75A2F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6A25E" w14:textId="215143E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50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6B461FD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3BAB4A9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28303</w:t>
            </w:r>
          </w:p>
        </w:tc>
      </w:tr>
      <w:tr w:rsidR="00B36354" w:rsidRPr="00986FFD" w14:paraId="797A0776" w14:textId="77777777" w:rsidTr="00CE038A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18C4500E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36CEA60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1071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2FBEA8B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793FF09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3220</w:t>
            </w:r>
          </w:p>
        </w:tc>
      </w:tr>
      <w:tr w:rsidR="00B36354" w:rsidRPr="00986FFD" w14:paraId="0FAEDAF9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5DC78F5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0625C28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840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4824C79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7D03D11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3622</w:t>
            </w:r>
          </w:p>
        </w:tc>
      </w:tr>
      <w:tr w:rsidR="00B36354" w:rsidRPr="00986FFD" w14:paraId="761C8F89" w14:textId="77777777" w:rsidTr="00CE038A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330F5F1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145E18A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7478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43B9632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22507C37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8497</w:t>
            </w:r>
          </w:p>
        </w:tc>
      </w:tr>
      <w:tr w:rsidR="00B36354" w:rsidRPr="00986FFD" w14:paraId="3ED463E1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50B623C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40A87B68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7711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70C4061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055414A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1924</w:t>
            </w:r>
          </w:p>
        </w:tc>
      </w:tr>
      <w:tr w:rsidR="00B36354" w:rsidRPr="00986FFD" w14:paraId="486A54AD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188091A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5DB702F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829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4CA1280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1FF1BD7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399</w:t>
            </w:r>
          </w:p>
        </w:tc>
      </w:tr>
      <w:tr w:rsidR="009D5627" w:rsidRPr="00986FFD" w14:paraId="53CF0670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1DF186B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2204552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74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87395D" w14:textId="4187CE6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BB05BC9" w14:textId="26ABA35F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7BDEDF0" w14:textId="6E8BC614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DC158" w14:textId="0525583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1050</w:t>
            </w:r>
          </w:p>
        </w:tc>
      </w:tr>
      <w:tr w:rsidR="00B36354" w:rsidRPr="00986FFD" w14:paraId="0418C2FF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7801597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4B1CDE2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6691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7F5229C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61FFC84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687943</w:t>
            </w:r>
          </w:p>
        </w:tc>
      </w:tr>
      <w:tr w:rsidR="00B36354" w:rsidRPr="00986FFD" w14:paraId="029D9CA6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4766512F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6E0DE80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5938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1F61C48A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78077481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272566</w:t>
            </w:r>
          </w:p>
        </w:tc>
      </w:tr>
      <w:tr w:rsidR="00B36354" w:rsidRPr="00986FFD" w14:paraId="6F6ECD27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8F43E6" w14:textId="10B64C12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2CC637" w14:textId="54678B7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BD1FE6" w14:textId="64FB212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D6DF5" w14:textId="6B4E0E1D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453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0CA835D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3B2DAC4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41719</w:t>
            </w:r>
          </w:p>
        </w:tc>
      </w:tr>
      <w:tr w:rsidR="00B36354" w:rsidRPr="00986FFD" w14:paraId="067ABCAD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5683F610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19D063FC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141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651B82E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2B7ED19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392514</w:t>
            </w:r>
          </w:p>
        </w:tc>
      </w:tr>
      <w:tr w:rsidR="00B36354" w:rsidRPr="00986FFD" w14:paraId="26523DA9" w14:textId="77777777" w:rsidTr="009D5627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DA4EBCD" w14:textId="18A4447C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F6DEBB" w14:textId="1DCB1CAB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CB7BCE" w14:textId="7839E5E3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597FCE" w14:textId="732AE085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8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52530AE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7E0EC7B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856910</w:t>
            </w:r>
          </w:p>
        </w:tc>
      </w:tr>
      <w:tr w:rsidR="00B36354" w:rsidRPr="00986FFD" w14:paraId="4FF54F25" w14:textId="77777777" w:rsidTr="00CE038A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B36354" w:rsidRPr="00DB2CD7" w:rsidRDefault="00B36354" w:rsidP="00B36354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0B55CE96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1F1F49A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3228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B36354" w:rsidRPr="00DB2CD7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B36354" w:rsidRPr="00DB2CD7" w:rsidRDefault="00B36354" w:rsidP="00B36354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B2CD7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B36354" w:rsidRPr="00DB2CD7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B2CD7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4C5F22A9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32AD4322" w:rsidR="00B36354" w:rsidRPr="00DB2CD7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2CD7">
              <w:rPr>
                <w:rFonts w:cstheme="minorHAnsi"/>
                <w:color w:val="000000"/>
                <w:sz w:val="18"/>
                <w:szCs w:val="18"/>
              </w:rPr>
              <w:t>0.000596</w:t>
            </w:r>
          </w:p>
        </w:tc>
      </w:tr>
      <w:tr w:rsidR="00B36354" w:rsidRPr="00986FFD" w14:paraId="042CE9F2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B36354" w:rsidRPr="00337AEF" w:rsidRDefault="00B36354" w:rsidP="00B36354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B36354" w:rsidRPr="00337AEF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1C5D7B6D" w:rsidR="00B36354" w:rsidRPr="00B36354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36354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5698CF5C" w:rsidR="00B36354" w:rsidRPr="00B36354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36354">
              <w:rPr>
                <w:rFonts w:cstheme="minorHAnsi"/>
                <w:color w:val="000000"/>
                <w:sz w:val="18"/>
                <w:szCs w:val="18"/>
              </w:rPr>
              <w:t>0.2693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B36354" w:rsidRPr="00C83459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B36354" w:rsidRPr="00C83459" w:rsidRDefault="00B36354" w:rsidP="00B3635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B36354" w:rsidRPr="00C83459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B36354" w:rsidRPr="00C83459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B36354" w:rsidRPr="00C83459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36354" w:rsidRPr="00986FFD" w14:paraId="61078E43" w14:textId="77777777" w:rsidTr="001C4F4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B36354" w:rsidRPr="00337AEF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337AE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B36354" w:rsidRPr="00337AEF" w:rsidRDefault="00B36354" w:rsidP="00B3635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37AEF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2A58BC45" w:rsidR="00B36354" w:rsidRPr="00B36354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36354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6611D18B" w:rsidR="00B36354" w:rsidRPr="00B36354" w:rsidRDefault="00B36354" w:rsidP="00B3635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36354">
              <w:rPr>
                <w:rFonts w:cstheme="minorHAnsi"/>
                <w:color w:val="000000"/>
                <w:sz w:val="18"/>
                <w:szCs w:val="18"/>
              </w:rPr>
              <w:t>0.0516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B36354" w:rsidRPr="00986FFD" w:rsidRDefault="00B36354" w:rsidP="00B36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B36354" w:rsidRPr="00986FFD" w:rsidRDefault="00B36354" w:rsidP="00B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B36354" w:rsidRPr="00986FFD" w:rsidRDefault="00B36354" w:rsidP="00B363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B36354" w:rsidRPr="00986FFD" w:rsidRDefault="00B36354" w:rsidP="00B363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B36354" w:rsidRPr="00986FFD" w:rsidRDefault="00B36354" w:rsidP="00B3635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79E092A0" w:rsidR="00986FFD" w:rsidRPr="00C00E14" w:rsidRDefault="00986FFD">
      <w:pPr>
        <w:rPr>
          <w:b/>
          <w:bCs/>
          <w:sz w:val="18"/>
          <w:szCs w:val="18"/>
        </w:rPr>
      </w:pPr>
      <w:r w:rsidRPr="002F61D5">
        <w:rPr>
          <w:b/>
          <w:bCs/>
          <w:sz w:val="20"/>
          <w:szCs w:val="20"/>
        </w:rPr>
        <w:softHyphen/>
      </w:r>
      <w:r w:rsidR="002F61D5" w:rsidRPr="00C00E14">
        <w:rPr>
          <w:b/>
          <w:bCs/>
          <w:sz w:val="18"/>
          <w:szCs w:val="18"/>
        </w:rPr>
        <w:t xml:space="preserve">Supplementary </w:t>
      </w:r>
      <w:r w:rsidR="00413EBC" w:rsidRPr="00C00E14">
        <w:rPr>
          <w:b/>
          <w:bCs/>
          <w:sz w:val="18"/>
          <w:szCs w:val="18"/>
        </w:rPr>
        <w:t xml:space="preserve">Table </w:t>
      </w:r>
      <w:r w:rsidR="007740B8" w:rsidRPr="00C00E14">
        <w:rPr>
          <w:b/>
          <w:bCs/>
          <w:sz w:val="18"/>
          <w:szCs w:val="18"/>
        </w:rPr>
        <w:t>7</w:t>
      </w:r>
      <w:r w:rsidR="00413EBC" w:rsidRPr="00C00E14">
        <w:rPr>
          <w:b/>
          <w:bCs/>
          <w:sz w:val="18"/>
          <w:szCs w:val="18"/>
        </w:rPr>
        <w:t xml:space="preserve">. Differential mRNA levels </w:t>
      </w:r>
      <w:r w:rsidR="004278FF" w:rsidRPr="00C00E14">
        <w:rPr>
          <w:b/>
          <w:bCs/>
          <w:sz w:val="18"/>
          <w:szCs w:val="18"/>
        </w:rPr>
        <w:t xml:space="preserve">of control mice </w:t>
      </w:r>
      <w:r w:rsidR="0034789A" w:rsidRPr="00C00E14">
        <w:rPr>
          <w:b/>
          <w:bCs/>
          <w:sz w:val="18"/>
          <w:szCs w:val="18"/>
        </w:rPr>
        <w:t>10</w:t>
      </w:r>
      <w:r w:rsidR="004278FF" w:rsidRPr="00C00E14">
        <w:rPr>
          <w:b/>
          <w:bCs/>
          <w:sz w:val="18"/>
          <w:szCs w:val="18"/>
        </w:rPr>
        <w:t xml:space="preserve"> days post </w:t>
      </w:r>
      <w:r w:rsidR="0034789A" w:rsidRPr="00C00E14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</w:t>
      </w:r>
      <w:r w:rsidR="00CE2916" w:rsidRPr="00C00E14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C00E14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C00E14">
        <w:rPr>
          <w:b/>
          <w:bCs/>
          <w:sz w:val="18"/>
          <w:szCs w:val="18"/>
        </w:rPr>
        <w:t xml:space="preserve"> </w:t>
      </w:r>
      <w:r w:rsidR="00C03034" w:rsidRPr="00C00E14">
        <w:rPr>
          <w:b/>
          <w:bCs/>
          <w:sz w:val="18"/>
          <w:szCs w:val="18"/>
        </w:rPr>
        <w:t xml:space="preserve">vs </w:t>
      </w:r>
      <w:r w:rsidR="004278FF" w:rsidRPr="00C00E14">
        <w:rPr>
          <w:b/>
          <w:bCs/>
          <w:sz w:val="18"/>
          <w:szCs w:val="18"/>
        </w:rPr>
        <w:t>nonexposed muscles</w:t>
      </w:r>
      <w:r w:rsidR="00413EBC" w:rsidRPr="00C00E14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C00E14" w:rsidRDefault="00C83459">
      <w:pPr>
        <w:rPr>
          <w:sz w:val="18"/>
          <w:szCs w:val="18"/>
        </w:rPr>
      </w:pPr>
    </w:p>
    <w:p w14:paraId="65FA788A" w14:textId="77777777" w:rsidR="00C83459" w:rsidRPr="00C00E14" w:rsidRDefault="00C83459">
      <w:pPr>
        <w:rPr>
          <w:sz w:val="18"/>
          <w:szCs w:val="18"/>
        </w:rPr>
      </w:pPr>
    </w:p>
    <w:p w14:paraId="76930F24" w14:textId="77777777" w:rsidR="00C83459" w:rsidRPr="00C00E14" w:rsidRDefault="00C83459">
      <w:pPr>
        <w:rPr>
          <w:sz w:val="18"/>
          <w:szCs w:val="18"/>
        </w:rPr>
      </w:pPr>
    </w:p>
    <w:p w14:paraId="06BBA603" w14:textId="77777777" w:rsidR="00C83459" w:rsidRPr="00C00E14" w:rsidRDefault="00C83459">
      <w:pPr>
        <w:rPr>
          <w:sz w:val="18"/>
          <w:szCs w:val="18"/>
        </w:rPr>
      </w:pPr>
    </w:p>
    <w:p w14:paraId="10A45982" w14:textId="77777777" w:rsidR="00C83459" w:rsidRPr="00C00E14" w:rsidRDefault="00C83459">
      <w:pPr>
        <w:rPr>
          <w:sz w:val="18"/>
          <w:szCs w:val="18"/>
        </w:rPr>
      </w:pPr>
    </w:p>
    <w:p w14:paraId="099C6B61" w14:textId="77777777" w:rsidR="00C83459" w:rsidRPr="00C00E14" w:rsidRDefault="00C83459">
      <w:pPr>
        <w:rPr>
          <w:sz w:val="18"/>
          <w:szCs w:val="18"/>
        </w:rPr>
      </w:pPr>
    </w:p>
    <w:p w14:paraId="592BDF84" w14:textId="77777777" w:rsidR="00C83459" w:rsidRPr="00C00E14" w:rsidRDefault="00C83459">
      <w:pPr>
        <w:rPr>
          <w:sz w:val="18"/>
          <w:szCs w:val="18"/>
        </w:rPr>
      </w:pPr>
    </w:p>
    <w:p w14:paraId="17654162" w14:textId="77777777" w:rsidR="00C83459" w:rsidRPr="00C00E14" w:rsidRDefault="00C83459">
      <w:pPr>
        <w:rPr>
          <w:sz w:val="18"/>
          <w:szCs w:val="18"/>
        </w:rPr>
      </w:pPr>
    </w:p>
    <w:p w14:paraId="07366DE0" w14:textId="77777777" w:rsidR="00B53D90" w:rsidRPr="00C00E14" w:rsidRDefault="00B53D90">
      <w:pPr>
        <w:rPr>
          <w:sz w:val="18"/>
          <w:szCs w:val="18"/>
        </w:rPr>
      </w:pPr>
    </w:p>
    <w:p w14:paraId="063FCF3D" w14:textId="77777777" w:rsidR="00B53D90" w:rsidRPr="00C00E14" w:rsidRDefault="00B53D90">
      <w:pPr>
        <w:rPr>
          <w:sz w:val="18"/>
          <w:szCs w:val="18"/>
        </w:rPr>
      </w:pPr>
    </w:p>
    <w:p w14:paraId="2601B458" w14:textId="77777777" w:rsidR="00B53D90" w:rsidRPr="00C00E14" w:rsidRDefault="00B53D90">
      <w:pPr>
        <w:rPr>
          <w:sz w:val="18"/>
          <w:szCs w:val="18"/>
        </w:rPr>
      </w:pPr>
    </w:p>
    <w:p w14:paraId="33B62C74" w14:textId="77777777" w:rsidR="00B53D90" w:rsidRPr="00C00E14" w:rsidRDefault="00B53D90">
      <w:pPr>
        <w:rPr>
          <w:sz w:val="18"/>
          <w:szCs w:val="18"/>
        </w:rPr>
      </w:pPr>
    </w:p>
    <w:p w14:paraId="5CE4DBD5" w14:textId="77777777" w:rsidR="00B53D90" w:rsidRPr="00C00E14" w:rsidRDefault="00B53D90">
      <w:pPr>
        <w:rPr>
          <w:sz w:val="18"/>
          <w:szCs w:val="18"/>
        </w:rPr>
      </w:pPr>
    </w:p>
    <w:p w14:paraId="6982BF30" w14:textId="77777777" w:rsidR="00B53D90" w:rsidRPr="00C00E14" w:rsidRDefault="00B53D90">
      <w:pPr>
        <w:rPr>
          <w:sz w:val="18"/>
          <w:szCs w:val="18"/>
        </w:rPr>
      </w:pPr>
    </w:p>
    <w:p w14:paraId="4C501895" w14:textId="77777777" w:rsidR="00B53D90" w:rsidRPr="00C00E14" w:rsidRDefault="00B53D90">
      <w:pPr>
        <w:rPr>
          <w:sz w:val="18"/>
          <w:szCs w:val="18"/>
        </w:rPr>
      </w:pPr>
    </w:p>
    <w:p w14:paraId="26029898" w14:textId="77777777" w:rsidR="00B53D90" w:rsidRPr="00C00E14" w:rsidRDefault="00B53D90">
      <w:pPr>
        <w:rPr>
          <w:sz w:val="18"/>
          <w:szCs w:val="18"/>
        </w:rPr>
      </w:pPr>
    </w:p>
    <w:p w14:paraId="66BB5913" w14:textId="77777777" w:rsidR="00B53D90" w:rsidRPr="00C00E14" w:rsidRDefault="00B53D90">
      <w:pPr>
        <w:rPr>
          <w:sz w:val="18"/>
          <w:szCs w:val="18"/>
        </w:rPr>
      </w:pPr>
    </w:p>
    <w:p w14:paraId="26E2C101" w14:textId="77777777" w:rsidR="00B53D90" w:rsidRPr="00C00E14" w:rsidRDefault="00B53D90">
      <w:pPr>
        <w:rPr>
          <w:sz w:val="18"/>
          <w:szCs w:val="18"/>
        </w:rPr>
      </w:pPr>
    </w:p>
    <w:p w14:paraId="4B2EF2C1" w14:textId="77777777" w:rsidR="00B53D90" w:rsidRPr="00C00E14" w:rsidRDefault="00B53D90">
      <w:pPr>
        <w:rPr>
          <w:sz w:val="18"/>
          <w:szCs w:val="18"/>
        </w:rPr>
      </w:pPr>
    </w:p>
    <w:p w14:paraId="6AD178EE" w14:textId="77777777" w:rsidR="00B53D90" w:rsidRPr="00C00E14" w:rsidRDefault="00B53D90">
      <w:pPr>
        <w:rPr>
          <w:sz w:val="18"/>
          <w:szCs w:val="18"/>
        </w:rPr>
      </w:pPr>
    </w:p>
    <w:p w14:paraId="411985C3" w14:textId="77777777" w:rsidR="00B53D90" w:rsidRPr="00C00E14" w:rsidRDefault="00B53D90">
      <w:pPr>
        <w:rPr>
          <w:sz w:val="18"/>
          <w:szCs w:val="18"/>
        </w:rPr>
      </w:pPr>
    </w:p>
    <w:p w14:paraId="698C2DDE" w14:textId="77777777" w:rsidR="00B53D90" w:rsidRPr="00C00E14" w:rsidRDefault="00B53D90">
      <w:pPr>
        <w:rPr>
          <w:sz w:val="18"/>
          <w:szCs w:val="18"/>
        </w:rPr>
      </w:pPr>
    </w:p>
    <w:p w14:paraId="46291F37" w14:textId="77777777" w:rsidR="00B53D90" w:rsidRPr="00C00E14" w:rsidRDefault="00B53D90">
      <w:pPr>
        <w:rPr>
          <w:sz w:val="18"/>
          <w:szCs w:val="18"/>
        </w:rPr>
      </w:pPr>
    </w:p>
    <w:p w14:paraId="26AB391E" w14:textId="77777777" w:rsidR="00B53D90" w:rsidRPr="00C00E14" w:rsidRDefault="00B53D90">
      <w:pPr>
        <w:rPr>
          <w:sz w:val="18"/>
          <w:szCs w:val="18"/>
        </w:rPr>
      </w:pPr>
    </w:p>
    <w:p w14:paraId="4DE2F629" w14:textId="77777777" w:rsidR="00B53D90" w:rsidRPr="00C00E14" w:rsidRDefault="00B53D90">
      <w:pPr>
        <w:rPr>
          <w:sz w:val="18"/>
          <w:szCs w:val="18"/>
        </w:rPr>
      </w:pPr>
    </w:p>
    <w:p w14:paraId="071B015D" w14:textId="77777777" w:rsidR="00B53D90" w:rsidRPr="00C00E14" w:rsidRDefault="00B53D90">
      <w:pPr>
        <w:rPr>
          <w:sz w:val="18"/>
          <w:szCs w:val="18"/>
        </w:rPr>
      </w:pPr>
    </w:p>
    <w:p w14:paraId="2C624AF1" w14:textId="77777777" w:rsidR="00B53D90" w:rsidRPr="00C00E14" w:rsidRDefault="00B53D90">
      <w:pPr>
        <w:rPr>
          <w:sz w:val="18"/>
          <w:szCs w:val="18"/>
        </w:rPr>
      </w:pPr>
    </w:p>
    <w:p w14:paraId="5F43EFAC" w14:textId="77777777" w:rsidR="00B53D90" w:rsidRPr="00C00E14" w:rsidRDefault="00B53D90">
      <w:pPr>
        <w:rPr>
          <w:sz w:val="18"/>
          <w:szCs w:val="18"/>
        </w:rPr>
      </w:pPr>
    </w:p>
    <w:p w14:paraId="7BA1E6AE" w14:textId="77777777" w:rsidR="00B53D90" w:rsidRPr="00C00E14" w:rsidRDefault="00B53D90">
      <w:pPr>
        <w:rPr>
          <w:sz w:val="18"/>
          <w:szCs w:val="18"/>
        </w:rPr>
      </w:pPr>
    </w:p>
    <w:p w14:paraId="75EA09D3" w14:textId="77777777" w:rsidR="00B53D90" w:rsidRPr="00C00E14" w:rsidRDefault="00B53D90">
      <w:pPr>
        <w:rPr>
          <w:sz w:val="18"/>
          <w:szCs w:val="18"/>
        </w:rPr>
      </w:pPr>
    </w:p>
    <w:p w14:paraId="2BD31609" w14:textId="77777777" w:rsidR="00B53D90" w:rsidRPr="00C00E14" w:rsidRDefault="00B53D90">
      <w:pPr>
        <w:rPr>
          <w:sz w:val="18"/>
          <w:szCs w:val="18"/>
        </w:rPr>
      </w:pPr>
    </w:p>
    <w:p w14:paraId="20B6535A" w14:textId="77777777" w:rsidR="00C00E14" w:rsidRDefault="00C00E14">
      <w:pPr>
        <w:rPr>
          <w:sz w:val="18"/>
          <w:szCs w:val="18"/>
        </w:rPr>
      </w:pPr>
    </w:p>
    <w:p w14:paraId="12A5B0CD" w14:textId="77777777" w:rsidR="00C00E14" w:rsidRDefault="00C00E14">
      <w:pPr>
        <w:rPr>
          <w:sz w:val="18"/>
          <w:szCs w:val="18"/>
        </w:rPr>
      </w:pPr>
    </w:p>
    <w:p w14:paraId="24295B6A" w14:textId="0DA87538" w:rsidR="00FC70C6" w:rsidRPr="00C00E14" w:rsidRDefault="00413EBC">
      <w:pPr>
        <w:rPr>
          <w:sz w:val="18"/>
          <w:szCs w:val="18"/>
        </w:rPr>
      </w:pPr>
      <w:r w:rsidRPr="00C00E14">
        <w:rPr>
          <w:sz w:val="18"/>
          <w:szCs w:val="18"/>
        </w:rPr>
        <w:t xml:space="preserve">Expression which surpassed </w:t>
      </w:r>
      <w:r w:rsidR="00F01EBF" w:rsidRPr="00C00E14">
        <w:rPr>
          <w:sz w:val="18"/>
          <w:szCs w:val="18"/>
        </w:rPr>
        <w:t>2</w:t>
      </w:r>
      <w:r w:rsidRPr="00C00E14">
        <w:rPr>
          <w:sz w:val="18"/>
          <w:szCs w:val="18"/>
        </w:rPr>
        <w:t xml:space="preserve">-fold regulation (below </w:t>
      </w:r>
      <w:proofErr w:type="gramStart"/>
      <w:r w:rsidRPr="00C00E14">
        <w:rPr>
          <w:sz w:val="18"/>
          <w:szCs w:val="18"/>
        </w:rPr>
        <w:t>0.</w:t>
      </w:r>
      <w:r w:rsidR="00F01EBF" w:rsidRPr="00C00E14">
        <w:rPr>
          <w:sz w:val="18"/>
          <w:szCs w:val="18"/>
        </w:rPr>
        <w:t>5</w:t>
      </w:r>
      <w:r w:rsidRPr="00C00E14">
        <w:rPr>
          <w:sz w:val="18"/>
          <w:szCs w:val="18"/>
        </w:rPr>
        <w:t xml:space="preserve"> fold</w:t>
      </w:r>
      <w:proofErr w:type="gramEnd"/>
      <w:r w:rsidRPr="00C00E14">
        <w:rPr>
          <w:sz w:val="18"/>
          <w:szCs w:val="18"/>
        </w:rPr>
        <w:t xml:space="preserve"> change or above </w:t>
      </w:r>
      <w:r w:rsidR="00F01EBF" w:rsidRPr="00C00E14">
        <w:rPr>
          <w:sz w:val="18"/>
          <w:szCs w:val="18"/>
        </w:rPr>
        <w:t>2</w:t>
      </w:r>
      <w:r w:rsidRPr="00C00E14">
        <w:rPr>
          <w:sz w:val="18"/>
          <w:szCs w:val="18"/>
        </w:rPr>
        <w:t xml:space="preserve"> fold change) with a P value &lt; 0.05 was considered differentially expressed.  </w:t>
      </w:r>
      <w:r w:rsidR="002F4123" w:rsidRPr="00C00E14">
        <w:rPr>
          <w:sz w:val="18"/>
          <w:szCs w:val="18"/>
        </w:rPr>
        <w:t xml:space="preserve">ND, Not detected.  </w:t>
      </w:r>
      <w:r w:rsidRPr="00C00E14">
        <w:rPr>
          <w:sz w:val="18"/>
          <w:szCs w:val="18"/>
        </w:rPr>
        <w:t>Not highlighted – unchanged, Orange – upregulated</w:t>
      </w:r>
      <w:r w:rsidR="00F01EBF" w:rsidRPr="00C00E14">
        <w:rPr>
          <w:sz w:val="18"/>
          <w:szCs w:val="18"/>
        </w:rPr>
        <w:t>, Blue - downregulated</w:t>
      </w:r>
      <w:r w:rsidRPr="00C00E14">
        <w:rPr>
          <w:sz w:val="18"/>
          <w:szCs w:val="18"/>
        </w:rPr>
        <w:t xml:space="preserve">.  Sample sizes were N = </w:t>
      </w:r>
      <w:r w:rsidR="00C83459" w:rsidRPr="00C00E14">
        <w:rPr>
          <w:sz w:val="18"/>
          <w:szCs w:val="18"/>
        </w:rPr>
        <w:t>8</w:t>
      </w:r>
      <w:r w:rsidRPr="00C00E14">
        <w:rPr>
          <w:sz w:val="18"/>
          <w:szCs w:val="18"/>
        </w:rPr>
        <w:t xml:space="preserve"> per group. </w:t>
      </w:r>
    </w:p>
    <w:sectPr w:rsidR="00FC70C6" w:rsidRPr="00C00E14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1C4F4F"/>
    <w:rsid w:val="002F4123"/>
    <w:rsid w:val="002F61D5"/>
    <w:rsid w:val="00337AEF"/>
    <w:rsid w:val="0034789A"/>
    <w:rsid w:val="003A22B6"/>
    <w:rsid w:val="00413EBC"/>
    <w:rsid w:val="004278FF"/>
    <w:rsid w:val="004550C7"/>
    <w:rsid w:val="004E5646"/>
    <w:rsid w:val="005D3A00"/>
    <w:rsid w:val="005E31F8"/>
    <w:rsid w:val="006016EF"/>
    <w:rsid w:val="00661FBC"/>
    <w:rsid w:val="006B2607"/>
    <w:rsid w:val="00766366"/>
    <w:rsid w:val="007740B8"/>
    <w:rsid w:val="00843448"/>
    <w:rsid w:val="00876A8A"/>
    <w:rsid w:val="00986FFD"/>
    <w:rsid w:val="009A7C6D"/>
    <w:rsid w:val="009D5627"/>
    <w:rsid w:val="00A36FFF"/>
    <w:rsid w:val="00A85B77"/>
    <w:rsid w:val="00A86CD9"/>
    <w:rsid w:val="00A96BBB"/>
    <w:rsid w:val="00AB6EE2"/>
    <w:rsid w:val="00B36354"/>
    <w:rsid w:val="00B4525A"/>
    <w:rsid w:val="00B53D90"/>
    <w:rsid w:val="00C00E14"/>
    <w:rsid w:val="00C03034"/>
    <w:rsid w:val="00C143E1"/>
    <w:rsid w:val="00C83459"/>
    <w:rsid w:val="00CE038A"/>
    <w:rsid w:val="00CE2916"/>
    <w:rsid w:val="00D26908"/>
    <w:rsid w:val="00DB2CD7"/>
    <w:rsid w:val="00E84557"/>
    <w:rsid w:val="00EA7C43"/>
    <w:rsid w:val="00F01EBF"/>
    <w:rsid w:val="00F162E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2</cp:revision>
  <cp:lastPrinted>2023-04-06T16:26:00Z</cp:lastPrinted>
  <dcterms:created xsi:type="dcterms:W3CDTF">2023-05-16T17:43:00Z</dcterms:created>
  <dcterms:modified xsi:type="dcterms:W3CDTF">2024-08-2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